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592"/>
        <w:tblW w:w="1161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610"/>
      </w:tblGrid>
      <w:tr w:rsidR="00335002" w:rsidRPr="00C92BE4" w14:paraId="45F8E081" w14:textId="77777777" w:rsidTr="00B84DA6">
        <w:tc>
          <w:tcPr>
            <w:tcW w:w="11610" w:type="dxa"/>
          </w:tcPr>
          <w:p w14:paraId="07183012" w14:textId="77777777" w:rsidR="00335002" w:rsidRPr="00C92BE4" w:rsidRDefault="00335002" w:rsidP="00B84DA6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noProof/>
              </w:rPr>
              <w:drawing>
                <wp:anchor distT="0" distB="0" distL="114300" distR="114300" simplePos="0" relativeHeight="251659264" behindDoc="0" locked="0" layoutInCell="1" allowOverlap="1" wp14:anchorId="7E446623" wp14:editId="210F4B7F">
                  <wp:simplePos x="0" y="0"/>
                  <wp:positionH relativeFrom="column">
                    <wp:posOffset>1417320</wp:posOffset>
                  </wp:positionH>
                  <wp:positionV relativeFrom="paragraph">
                    <wp:posOffset>113030</wp:posOffset>
                  </wp:positionV>
                  <wp:extent cx="4425315" cy="6462395"/>
                  <wp:effectExtent l="0" t="0" r="0" b="1905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5315" cy="646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35002" w:rsidRPr="00C92BE4" w14:paraId="0BB372B6" w14:textId="77777777" w:rsidTr="00B84DA6">
        <w:tc>
          <w:tcPr>
            <w:tcW w:w="11610" w:type="dxa"/>
          </w:tcPr>
          <w:p w14:paraId="77C99704" w14:textId="77777777" w:rsidR="00335002" w:rsidRPr="00C92BE4" w:rsidRDefault="0033500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Figure S3</w:t>
            </w:r>
            <w:r w:rsidRPr="00C92BE4">
              <w:rPr>
                <w:rFonts w:ascii="Times" w:hAnsi="Times"/>
                <w:sz w:val="22"/>
                <w:szCs w:val="22"/>
              </w:rPr>
              <w:t xml:space="preserve">.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Bar graph showing the number of treatment episodes in each disease group classified based on type and line of treatment</w:t>
            </w:r>
            <w:r w:rsidRPr="00C92BE4">
              <w:rPr>
                <w:rFonts w:ascii="Times" w:hAnsi="Times"/>
                <w:sz w:val="22"/>
                <w:szCs w:val="22"/>
              </w:rPr>
              <w:t>. All the treatments here showed were administered in the adjuvant setting except one (shown with an asterisk). Other included: Olaparib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 for second line in Malignant PEComa; pazopanib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pazopanib-everolimus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and anastrozole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 for third line and above in Malignant PEComa; and levantinib-everolimus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 in AML. ICI: Immune Checkpoint Inhibitors, including ipilimumab-nivolumab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and nivolumab single-agent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 in AML, and pembrolizumab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and ipilimumab-nivolumab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 xml:space="preserve">=1) as second line in Malignant PEComa. Anthracycline-based regimens included: vincristine-doxorubicin-cyclophosphamide, plus ifosfamide-etoposide (VAC-IE, 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ifosfamide-doxorubicin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and doxorubicin single-agent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. LAM:  lymphangioleiomyomatosis.</w:t>
            </w:r>
          </w:p>
        </w:tc>
      </w:tr>
    </w:tbl>
    <w:p w14:paraId="775A8775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02"/>
    <w:rsid w:val="002149CB"/>
    <w:rsid w:val="0031231D"/>
    <w:rsid w:val="00335002"/>
    <w:rsid w:val="00392FB9"/>
    <w:rsid w:val="006C3FED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2015E"/>
  <w15:chartTrackingRefBased/>
  <w15:docId w15:val="{A77E6CFE-457A-4349-A36A-5B22BFA0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00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00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3:00Z</dcterms:created>
  <dcterms:modified xsi:type="dcterms:W3CDTF">2023-05-23T22:24:00Z</dcterms:modified>
</cp:coreProperties>
</file>